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881" w:rsidRDefault="00B07881">
      <w:r w:rsidRPr="00B07881">
        <w:rPr>
          <w:b/>
        </w:rPr>
        <w:t>S</w:t>
      </w:r>
      <w:r w:rsidR="002B53F8">
        <w:rPr>
          <w:b/>
        </w:rPr>
        <w:t>6</w:t>
      </w:r>
      <w:r w:rsidR="00C64089">
        <w:rPr>
          <w:b/>
        </w:rPr>
        <w:t xml:space="preserve"> </w:t>
      </w:r>
      <w:r w:rsidR="00C64089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2B53F8">
        <w:rPr>
          <w:b/>
        </w:rPr>
        <w:t xml:space="preserve">of </w:t>
      </w:r>
      <w:r w:rsidR="002B53F8" w:rsidRPr="006A33C2">
        <w:rPr>
          <w:b/>
          <w:i/>
        </w:rPr>
        <w:t>eif</w:t>
      </w:r>
      <w:r w:rsidR="002B53F8">
        <w:rPr>
          <w:b/>
          <w:i/>
        </w:rPr>
        <w:t>iso</w:t>
      </w:r>
      <w:r w:rsidR="002B53F8" w:rsidRPr="006A33C2">
        <w:rPr>
          <w:b/>
          <w:i/>
        </w:rPr>
        <w:t>4g</w:t>
      </w:r>
      <w:r w:rsidR="002B53F8">
        <w:rPr>
          <w:b/>
        </w:rPr>
        <w:t xml:space="preserve"> mutants </w:t>
      </w:r>
      <w:r w:rsidRPr="00B07881">
        <w:rPr>
          <w:b/>
        </w:rPr>
        <w:t>for silique lengths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BD3A92" w:rsidRPr="003554B2" w:rsidTr="00E679E4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treatments </w:t>
            </w:r>
            <w:r w:rsidRPr="003554B2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Tukey HSD </w:t>
            </w:r>
            <w:r w:rsidRPr="003554B2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Tukey HSD </w:t>
            </w:r>
            <w:r w:rsidRPr="003554B2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Tukey HSD </w:t>
            </w:r>
            <w:r w:rsidRPr="003554B2">
              <w:rPr>
                <w:rFonts w:eastAsia="Times New Roman"/>
                <w:sz w:val="20"/>
                <w:szCs w:val="20"/>
              </w:rPr>
              <w:br/>
            </w:r>
            <w:proofErr w:type="spellStart"/>
            <w:r w:rsidRPr="003554B2">
              <w:rPr>
                <w:rFonts w:eastAsia="Times New Roman"/>
                <w:sz w:val="20"/>
                <w:szCs w:val="20"/>
              </w:rPr>
              <w:t>inferfence</w:t>
            </w:r>
            <w:proofErr w:type="spellEnd"/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3.82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1077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7.18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1.27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91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2.7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46390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42.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10.76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2.5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5507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2.87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40194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1.18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36.76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8.34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7.98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9.9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49.59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3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1.41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40.16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1.77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86008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40.53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BD3A92" w:rsidRPr="003554B2" w:rsidTr="00E679E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39.3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BD3A92" w:rsidRPr="003554B2" w:rsidRDefault="00BD3A92" w:rsidP="00E679E4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3554B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</w:tbl>
    <w:p w:rsidR="00B07881" w:rsidRDefault="00B07881" w:rsidP="003554B2"/>
    <w:p w:rsidR="00214698" w:rsidRPr="00F62054" w:rsidRDefault="00214698" w:rsidP="00214698">
      <w:pPr>
        <w:rPr>
          <w:b/>
        </w:rPr>
      </w:pPr>
      <w:r w:rsidRPr="00F62054">
        <w:rPr>
          <w:b/>
        </w:rPr>
        <w:lastRenderedPageBreak/>
        <w:t>A = WT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B = </w:t>
      </w:r>
      <w:r>
        <w:rPr>
          <w:b/>
          <w:i/>
        </w:rPr>
        <w:t>eifiso4g1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>
        <w:rPr>
          <w:b/>
        </w:rPr>
        <w:t xml:space="preserve"> </w:t>
      </w:r>
      <w:r>
        <w:rPr>
          <w:b/>
          <w:i/>
        </w:rPr>
        <w:t>eifiso4g1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D = </w:t>
      </w:r>
      <w:r>
        <w:rPr>
          <w:b/>
          <w:i/>
        </w:rPr>
        <w:t>eifiso4g2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E = </w:t>
      </w:r>
      <w:r w:rsidRPr="00F62054">
        <w:rPr>
          <w:b/>
          <w:i/>
        </w:rPr>
        <w:t>pab2</w:t>
      </w:r>
      <w:r>
        <w:rPr>
          <w:b/>
          <w:i/>
        </w:rPr>
        <w:t xml:space="preserve"> eifiso4g2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F = </w:t>
      </w:r>
      <w:r w:rsidRPr="00F62054">
        <w:rPr>
          <w:b/>
          <w:i/>
        </w:rPr>
        <w:t>pab</w:t>
      </w:r>
      <w:r>
        <w:rPr>
          <w:b/>
          <w:i/>
        </w:rPr>
        <w:t>8 eifiso4g2</w:t>
      </w:r>
    </w:p>
    <w:p w:rsidR="00214698" w:rsidRPr="00F62054" w:rsidRDefault="00214698" w:rsidP="00214698">
      <w:pPr>
        <w:rPr>
          <w:b/>
        </w:rPr>
      </w:pPr>
      <w:r w:rsidRPr="00F62054">
        <w:rPr>
          <w:b/>
        </w:rPr>
        <w:t xml:space="preserve">G = </w:t>
      </w:r>
      <w:r>
        <w:rPr>
          <w:b/>
          <w:i/>
        </w:rPr>
        <w:t>eifiso4g1/2</w:t>
      </w:r>
    </w:p>
    <w:p w:rsidR="00214698" w:rsidRDefault="00214698" w:rsidP="003554B2">
      <w:bookmarkStart w:id="0" w:name="_GoBack"/>
      <w:bookmarkEnd w:id="0"/>
    </w:p>
    <w:sectPr w:rsidR="00214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81"/>
    <w:rsid w:val="00214698"/>
    <w:rsid w:val="002B53F8"/>
    <w:rsid w:val="003554B2"/>
    <w:rsid w:val="003B4770"/>
    <w:rsid w:val="006A7E3B"/>
    <w:rsid w:val="00786401"/>
    <w:rsid w:val="00A532A4"/>
    <w:rsid w:val="00B07881"/>
    <w:rsid w:val="00BD3A92"/>
    <w:rsid w:val="00C64089"/>
    <w:rsid w:val="00C9528E"/>
    <w:rsid w:val="00F3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F5DB4-2AB7-411A-86DF-8DB07D07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881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8</cp:revision>
  <dcterms:created xsi:type="dcterms:W3CDTF">2017-12-14T23:17:00Z</dcterms:created>
  <dcterms:modified xsi:type="dcterms:W3CDTF">2017-12-19T01:49:00Z</dcterms:modified>
</cp:coreProperties>
</file>